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57B80" w14:textId="4A980AD9" w:rsidR="00B7352B" w:rsidRPr="00B7352B" w:rsidRDefault="00B23620" w:rsidP="008C4386">
      <w:pPr>
        <w:rPr>
          <w:rFonts w:asciiTheme="majorBidi" w:hAnsiTheme="majorBidi" w:cstheme="majorBidi"/>
          <w:sz w:val="20"/>
          <w:szCs w:val="20"/>
          <w:lang w:val="en-US"/>
        </w:rPr>
      </w:pPr>
      <w:r w:rsidRPr="00E62A4D">
        <w:rPr>
          <w:rStyle w:val="Textoennegrita"/>
          <w:rFonts w:eastAsiaTheme="majorEastAsia"/>
          <w:lang w:val="en-US"/>
        </w:rPr>
        <w:t>Table S6.</w:t>
      </w:r>
      <w:r w:rsidRPr="00E62A4D">
        <w:rPr>
          <w:lang w:val="en-US"/>
        </w:rPr>
        <w:t xml:space="preserve"> Negative binomial regression model of the health system diagnostic interval in oral cavity cancer patients.</w:t>
      </w:r>
    </w:p>
    <w:tbl>
      <w:tblPr>
        <w:tblpPr w:leftFromText="141" w:rightFromText="141" w:horzAnchor="margin" w:tblpY="934"/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1842"/>
        <w:gridCol w:w="1418"/>
        <w:gridCol w:w="1371"/>
      </w:tblGrid>
      <w:tr w:rsidR="008C4386" w:rsidRPr="00B7352B" w14:paraId="2DD7638A" w14:textId="77777777" w:rsidTr="000F2E82">
        <w:trPr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5FB0E" w14:textId="13E5E188" w:rsidR="008C4386" w:rsidRPr="00B7352B" w:rsidRDefault="00B7352B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Variable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D406C" w14:textId="64AE3BAD" w:rsidR="008C4386" w:rsidRPr="00B7352B" w:rsidRDefault="0012643D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</w:t>
            </w:r>
            <w:r w:rsidR="008C4386"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RR (IC9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D3E48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Standard Error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B4234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p-</w:t>
            </w:r>
            <w:proofErr w:type="spellStart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value</w:t>
            </w:r>
            <w:proofErr w:type="spellEnd"/>
          </w:p>
        </w:tc>
      </w:tr>
      <w:tr w:rsidR="008C4386" w:rsidRPr="00B7352B" w14:paraId="0A78101C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263C6" w14:textId="77777777" w:rsidR="008C4386" w:rsidRPr="00B7352B" w:rsidRDefault="008C4386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ntercep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A8293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7.75 (1.84–32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02941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73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B7303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052 **</w:t>
            </w:r>
          </w:p>
        </w:tc>
      </w:tr>
      <w:tr w:rsidR="008C4386" w:rsidRPr="00B7352B" w14:paraId="4A8DDC1D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C9BB" w14:textId="77777777" w:rsidR="008C4386" w:rsidRPr="00B7352B" w:rsidRDefault="008C4386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Marital </w:t>
            </w:r>
            <w:proofErr w:type="gramStart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status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D051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D94E8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6E2E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</w:tr>
      <w:tr w:rsidR="008C4386" w:rsidRPr="00B7352B" w14:paraId="51847D82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12B0" w14:textId="77777777" w:rsidR="008C4386" w:rsidRPr="00B7352B" w:rsidRDefault="008C4386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  <w:t>Married/living with a partn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AEB8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1.24 (0.71– 2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2BF4F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28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1F3D8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4509</w:t>
            </w:r>
          </w:p>
        </w:tc>
      </w:tr>
      <w:tr w:rsidR="008C4386" w:rsidRPr="00B7352B" w14:paraId="6F9F8F62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FCE79" w14:textId="77777777" w:rsidR="008C4386" w:rsidRPr="00B7352B" w:rsidRDefault="008C4386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Divirced</w:t>
            </w:r>
            <w:proofErr w:type="spellEnd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/</w:t>
            </w:r>
            <w:proofErr w:type="spellStart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separat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E786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1.78 (0.88– 3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EB47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36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4D656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1083</w:t>
            </w:r>
          </w:p>
        </w:tc>
      </w:tr>
      <w:tr w:rsidR="008C4386" w:rsidRPr="00B7352B" w14:paraId="7737774B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CA341" w14:textId="77777777" w:rsidR="008C4386" w:rsidRPr="00B7352B" w:rsidRDefault="008C4386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Widow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FC9CF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99 (0.38– 2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DD1D6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487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7A4BB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9754</w:t>
            </w:r>
          </w:p>
        </w:tc>
      </w:tr>
      <w:tr w:rsidR="008C4386" w:rsidRPr="00B7352B" w14:paraId="395E241E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5E86" w14:textId="77777777" w:rsidR="008C4386" w:rsidRPr="00B7352B" w:rsidRDefault="008C4386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Montly</w:t>
            </w:r>
            <w:proofErr w:type="spellEnd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 </w:t>
            </w:r>
            <w:proofErr w:type="spellStart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com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1245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C7DE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7194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</w:tr>
      <w:tr w:rsidR="008C4386" w:rsidRPr="00B7352B" w14:paraId="77A0F622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C5535" w14:textId="77777777" w:rsidR="008C4386" w:rsidRPr="00B7352B" w:rsidRDefault="008C4386" w:rsidP="000F2E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&gt; 1 </w:t>
            </w:r>
            <w:proofErr w:type="spellStart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minimum</w:t>
            </w:r>
            <w:proofErr w:type="spellEnd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 </w:t>
            </w:r>
            <w:proofErr w:type="spellStart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wag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DC8F0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86 (0.53– 1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29499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24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BA3A0" w14:textId="77777777" w:rsidR="008C4386" w:rsidRPr="00B7352B" w:rsidRDefault="008C4386" w:rsidP="000F2E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5384</w:t>
            </w:r>
          </w:p>
        </w:tc>
      </w:tr>
      <w:tr w:rsidR="008C4386" w:rsidRPr="00B7352B" w14:paraId="6A5C0FDA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89EA" w14:textId="75415A41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Etilism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BAA2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0D6E1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63A8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</w:tr>
      <w:tr w:rsidR="008C4386" w:rsidRPr="00B7352B" w14:paraId="55EF8183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75A2" w14:textId="67306313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Yes/</w:t>
            </w:r>
            <w:proofErr w:type="spellStart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Former</w:t>
            </w:r>
            <w:proofErr w:type="spellEnd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 </w:t>
            </w:r>
            <w:proofErr w:type="spellStart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drink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7179" w14:textId="4655CCA8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59 (0.36– 0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1832" w14:textId="6499336D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26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013E" w14:textId="6456DA1A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450 *</w:t>
            </w:r>
          </w:p>
        </w:tc>
      </w:tr>
      <w:tr w:rsidR="008C4386" w:rsidRPr="00B7352B" w14:paraId="5B9C4192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5B5A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HPV </w:t>
            </w:r>
            <w:proofErr w:type="gramStart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status</w:t>
            </w:r>
            <w:proofErr w:type="gramEnd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8633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5222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A2A3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</w:tr>
      <w:tr w:rsidR="008C4386" w:rsidRPr="00B7352B" w14:paraId="180E445D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C6FA2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35B69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72 (0.26– 1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6C8E1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52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50B45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5221</w:t>
            </w:r>
          </w:p>
        </w:tc>
      </w:tr>
      <w:tr w:rsidR="008C4386" w:rsidRPr="00B7352B" w14:paraId="16F6DC07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165A5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Negativ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55E2F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82 (0.47– 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AF2A3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282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B2E95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4755</w:t>
            </w:r>
          </w:p>
        </w:tc>
      </w:tr>
      <w:tr w:rsidR="008C4386" w:rsidRPr="00B7352B" w14:paraId="299AD5F6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4E86" w14:textId="3C2FA4B9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Clinical</w:t>
            </w:r>
            <w:proofErr w:type="spellEnd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 </w:t>
            </w:r>
            <w:proofErr w:type="spellStart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staging</w:t>
            </w:r>
            <w:proofErr w:type="spellEnd"/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3142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B53A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3C7A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</w:tr>
      <w:tr w:rsidR="008C4386" w:rsidRPr="00B7352B" w14:paraId="614E4C33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E32C" w14:textId="0ACF29D2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CFE0" w14:textId="4884243F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86 (0.29– 2.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8364" w14:textId="106F5F41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55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63F4" w14:textId="1BA5F65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7853</w:t>
            </w:r>
          </w:p>
        </w:tc>
      </w:tr>
      <w:tr w:rsidR="008C4386" w:rsidRPr="00B7352B" w14:paraId="484A302E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0821" w14:textId="48E82426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BD086" w14:textId="0CBF96A8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18 (0.07– 0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8C4F" w14:textId="2D035E22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48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6E32" w14:textId="753F138B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&lt;0.001 ***</w:t>
            </w:r>
          </w:p>
        </w:tc>
      </w:tr>
      <w:tr w:rsidR="008C4386" w:rsidRPr="00B7352B" w14:paraId="7260983B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202C" w14:textId="0FDDA97E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2F0C" w14:textId="45BC1320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22 (0.10– 0.5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3C1E4" w14:textId="5B368FFC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43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1C32" w14:textId="573E9CD3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&lt;0.001 ***</w:t>
            </w:r>
          </w:p>
        </w:tc>
      </w:tr>
      <w:tr w:rsidR="008C4386" w:rsidRPr="00B23620" w14:paraId="69D0C3B2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8291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  <w:t>Number of services visited until diagno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B6B0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58C0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9D48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</w:p>
        </w:tc>
      </w:tr>
      <w:tr w:rsidR="008C4386" w:rsidRPr="00B7352B" w14:paraId="25344078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07D47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2B8B4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6.12 (2.47–15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495CD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46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3AD17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&lt;0.001 ***</w:t>
            </w:r>
          </w:p>
        </w:tc>
      </w:tr>
      <w:tr w:rsidR="008C4386" w:rsidRPr="00B7352B" w14:paraId="05563E51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A11C2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3B56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4.11 (1.60–10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90F61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48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004D5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033 **</w:t>
            </w:r>
          </w:p>
        </w:tc>
      </w:tr>
      <w:tr w:rsidR="008C4386" w:rsidRPr="00B7352B" w14:paraId="776DD38F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6238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1F268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4.34 (1.54–12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D677B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52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C281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0055 **</w:t>
            </w:r>
          </w:p>
        </w:tc>
      </w:tr>
      <w:tr w:rsidR="008C4386" w:rsidRPr="00B7352B" w14:paraId="2287F9B4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A092A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E5F9B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10.92 (3.69–32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6A4DD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55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F66CF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&lt;0.001 ***</w:t>
            </w:r>
          </w:p>
        </w:tc>
      </w:tr>
      <w:tr w:rsidR="008C4386" w:rsidRPr="00B7352B" w14:paraId="1993EA74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3473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F340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2.97 (0.62–14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39F10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80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A0738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1746</w:t>
            </w:r>
          </w:p>
        </w:tc>
      </w:tr>
      <w:tr w:rsidR="008C4386" w:rsidRPr="00B23620" w14:paraId="23E256E5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8504" w14:textId="376D33EF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  <w:r w:rsidRPr="00B735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eastAsia="es-419"/>
              </w:rPr>
              <w:t xml:space="preserve">First healthcare professional for evaluatio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DEB7B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F9F6E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1F53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val="en-US" w:eastAsia="es-419"/>
                <w14:ligatures w14:val="none"/>
              </w:rPr>
            </w:pPr>
          </w:p>
        </w:tc>
      </w:tr>
      <w:tr w:rsidR="008C4386" w:rsidRPr="00B7352B" w14:paraId="17DE51B5" w14:textId="77777777" w:rsidTr="000F2E82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C5B52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Dentis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8213E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89 (0.54– 1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03A2A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25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33A6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6414</w:t>
            </w:r>
          </w:p>
        </w:tc>
      </w:tr>
      <w:tr w:rsidR="008C4386" w:rsidRPr="00B7352B" w14:paraId="5A633295" w14:textId="77777777" w:rsidTr="00B7352B">
        <w:trPr>
          <w:trHeight w:val="300"/>
        </w:trPr>
        <w:tc>
          <w:tcPr>
            <w:tcW w:w="4395" w:type="dxa"/>
            <w:tcBorders>
              <w:top w:val="nil"/>
              <w:left w:val="nil"/>
              <w:right w:val="nil"/>
            </w:tcBorders>
            <w:vAlign w:val="center"/>
          </w:tcPr>
          <w:p w14:paraId="46F13D88" w14:textId="1AB5F2B2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s-419"/>
              </w:rPr>
              <w:t xml:space="preserve">Professional </w:t>
            </w:r>
            <w:proofErr w:type="spellStart"/>
            <w:r w:rsidRPr="00B7352B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s-419"/>
              </w:rPr>
              <w:t>delivering</w:t>
            </w:r>
            <w:proofErr w:type="spellEnd"/>
            <w:r w:rsidRPr="00B7352B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s-419"/>
              </w:rPr>
              <w:t xml:space="preserve"> </w:t>
            </w:r>
            <w:proofErr w:type="spellStart"/>
            <w:r w:rsidRPr="00B7352B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s-419"/>
              </w:rPr>
              <w:t>histopathological</w:t>
            </w:r>
            <w:proofErr w:type="spellEnd"/>
            <w:r w:rsidRPr="00B7352B">
              <w:rPr>
                <w:rFonts w:asciiTheme="majorBidi" w:hAnsiTheme="majorBidi" w:cstheme="majorBidi"/>
                <w:b/>
                <w:bCs/>
                <w:sz w:val="20"/>
                <w:szCs w:val="20"/>
                <w:lang w:eastAsia="es-419"/>
              </w:rPr>
              <w:t xml:space="preserve"> diagnosis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2FD26DC3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6C9A623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14:paraId="70F74D73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</w:p>
        </w:tc>
      </w:tr>
      <w:tr w:rsidR="008C4386" w:rsidRPr="00B7352B" w14:paraId="1D8ECFBE" w14:textId="77777777" w:rsidTr="00B7352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85712" w14:textId="77777777" w:rsidR="008C4386" w:rsidRPr="00B7352B" w:rsidRDefault="008C4386" w:rsidP="008C438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proofErr w:type="spellStart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Dentist</w:t>
            </w:r>
            <w:proofErr w:type="spellEnd"/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511852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81 (0.49– 1.3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1EBFE8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,2559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4F103" w14:textId="77777777" w:rsidR="008C4386" w:rsidRPr="00B7352B" w:rsidRDefault="008C4386" w:rsidP="008C43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</w:pPr>
            <w:r w:rsidRPr="00B7352B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s-419"/>
                <w14:ligatures w14:val="none"/>
              </w:rPr>
              <w:t>0.4147</w:t>
            </w:r>
          </w:p>
        </w:tc>
      </w:tr>
    </w:tbl>
    <w:p w14:paraId="712F589C" w14:textId="04412C1E" w:rsidR="00CA3FE2" w:rsidRPr="00B7352B" w:rsidRDefault="00CA3FE2" w:rsidP="00CA3FE2">
      <w:pPr>
        <w:rPr>
          <w:rFonts w:asciiTheme="majorBidi" w:hAnsiTheme="majorBidi" w:cstheme="majorBidi"/>
          <w:sz w:val="20"/>
          <w:szCs w:val="20"/>
          <w:lang w:val="en-US"/>
        </w:rPr>
      </w:pPr>
      <w:r w:rsidRPr="00B7352B">
        <w:rPr>
          <w:rFonts w:asciiTheme="majorBidi" w:eastAsia="Times New Roman" w:hAnsiTheme="majorBidi" w:cstheme="majorBidi"/>
          <w:color w:val="000000"/>
          <w:kern w:val="0"/>
          <w:sz w:val="20"/>
          <w:szCs w:val="20"/>
          <w:lang w:val="en-US" w:eastAsia="es-419"/>
          <w14:ligatures w14:val="none"/>
        </w:rPr>
        <w:t>Statistical significance is indicated by the following codes: *** p &lt; 0,001; ** p &lt; 0.01; * p &lt; 0.05; no marking indicates p ≥ 0.1 (not significant).</w:t>
      </w:r>
    </w:p>
    <w:p w14:paraId="4636A902" w14:textId="200E8B82" w:rsidR="00B527D9" w:rsidRPr="00B7352B" w:rsidRDefault="00B527D9" w:rsidP="0096714F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sectPr w:rsidR="00B527D9" w:rsidRPr="00B7352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386"/>
    <w:rsid w:val="0012643D"/>
    <w:rsid w:val="0013780F"/>
    <w:rsid w:val="001F3178"/>
    <w:rsid w:val="0037296A"/>
    <w:rsid w:val="004472D2"/>
    <w:rsid w:val="0057765B"/>
    <w:rsid w:val="007608F1"/>
    <w:rsid w:val="007A291E"/>
    <w:rsid w:val="00834B0A"/>
    <w:rsid w:val="008C4386"/>
    <w:rsid w:val="0096714F"/>
    <w:rsid w:val="00A60004"/>
    <w:rsid w:val="00B23620"/>
    <w:rsid w:val="00B527D9"/>
    <w:rsid w:val="00B7352B"/>
    <w:rsid w:val="00CA3FE2"/>
    <w:rsid w:val="00D708FA"/>
    <w:rsid w:val="00E51710"/>
    <w:rsid w:val="00E87474"/>
    <w:rsid w:val="00EB5E93"/>
    <w:rsid w:val="00EF4004"/>
    <w:rsid w:val="00FC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7ED854"/>
  <w15:chartTrackingRefBased/>
  <w15:docId w15:val="{045647EB-CE2B-4B84-9F17-2E60DE32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386"/>
  </w:style>
  <w:style w:type="paragraph" w:styleId="Ttulo1">
    <w:name w:val="heading 1"/>
    <w:basedOn w:val="Normal"/>
    <w:next w:val="Normal"/>
    <w:link w:val="Ttulo1Car"/>
    <w:uiPriority w:val="9"/>
    <w:qFormat/>
    <w:rsid w:val="008C43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C4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C43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C43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C43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C43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C43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C43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C43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C4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C4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C43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C43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C438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C438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C438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C438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C438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C43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C4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C43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C4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C4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C438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C438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C438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C4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C438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C4386"/>
    <w:rPr>
      <w:b/>
      <w:bCs/>
      <w:smallCaps/>
      <w:color w:val="0F4761" w:themeColor="accent1" w:themeShade="BF"/>
      <w:spacing w:val="5"/>
    </w:rPr>
  </w:style>
  <w:style w:type="character" w:styleId="Textoennegrita">
    <w:name w:val="Strong"/>
    <w:basedOn w:val="Fuentedeprrafopredeter"/>
    <w:uiPriority w:val="22"/>
    <w:qFormat/>
    <w:rsid w:val="00B236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98</Words>
  <Characters>113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15</cp:revision>
  <dcterms:created xsi:type="dcterms:W3CDTF">2025-08-09T10:58:00Z</dcterms:created>
  <dcterms:modified xsi:type="dcterms:W3CDTF">2025-10-01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87e8f5-95d0-4bbc-b585-13ddfad8200e</vt:lpwstr>
  </property>
</Properties>
</file>